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47989" w14:textId="1B0C96F3" w:rsidR="005D4817" w:rsidRPr="005D4817" w:rsidRDefault="009E5845" w:rsidP="005D4817">
      <w:pPr>
        <w:rPr>
          <w:b/>
          <w:bCs/>
        </w:rPr>
      </w:pPr>
      <w:r w:rsidRPr="007F4A68">
        <w:rPr>
          <w:b/>
          <w:bCs/>
        </w:rPr>
        <w:t>Supplementary T</w:t>
      </w:r>
      <w:r w:rsidRPr="007F4A68">
        <w:rPr>
          <w:rFonts w:hint="eastAsia"/>
          <w:b/>
          <w:bCs/>
        </w:rPr>
        <w:t>able</w:t>
      </w:r>
      <w:r w:rsidRPr="007F4A68">
        <w:rPr>
          <w:b/>
          <w:bCs/>
        </w:rPr>
        <w:t xml:space="preserve"> S</w:t>
      </w:r>
      <w:r w:rsidR="005D4817">
        <w:rPr>
          <w:b/>
          <w:bCs/>
        </w:rPr>
        <w:t>2</w:t>
      </w:r>
      <w:r w:rsidR="007F4A68" w:rsidRPr="007F4A68">
        <w:rPr>
          <w:b/>
          <w:bCs/>
        </w:rPr>
        <w:t xml:space="preserve"> </w:t>
      </w:r>
      <w:r w:rsidR="008934AA" w:rsidRPr="008934AA">
        <w:rPr>
          <w:b/>
          <w:bCs/>
        </w:rPr>
        <w:t>The primer sequences for q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76"/>
        <w:gridCol w:w="3900"/>
      </w:tblGrid>
      <w:tr w:rsidR="005D4817" w:rsidRPr="007944FF" w14:paraId="0ABAD0AB" w14:textId="77777777" w:rsidTr="00B93622">
        <w:trPr>
          <w:jc w:val="center"/>
        </w:trPr>
        <w:tc>
          <w:tcPr>
            <w:tcW w:w="2776" w:type="dxa"/>
            <w:tcBorders>
              <w:bottom w:val="single" w:sz="12" w:space="0" w:color="auto"/>
            </w:tcBorders>
            <w:vAlign w:val="center"/>
          </w:tcPr>
          <w:p w14:paraId="0DD74C1F" w14:textId="77777777" w:rsidR="005D4817" w:rsidRPr="007944FF" w:rsidRDefault="005D4817" w:rsidP="00B93622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 w:rsidRPr="007944FF">
              <w:rPr>
                <w:rFonts w:ascii="Times New Roman" w:eastAsia="宋体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3900" w:type="dxa"/>
            <w:tcBorders>
              <w:bottom w:val="single" w:sz="12" w:space="0" w:color="auto"/>
            </w:tcBorders>
            <w:vAlign w:val="center"/>
          </w:tcPr>
          <w:p w14:paraId="17900274" w14:textId="77777777" w:rsidR="005D4817" w:rsidRPr="007944FF" w:rsidRDefault="005D4817" w:rsidP="00B93622">
            <w:pPr>
              <w:spacing w:line="360" w:lineRule="auto"/>
              <w:ind w:firstLineChars="168" w:firstLine="354"/>
              <w:jc w:val="center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 w:rsidRPr="007944FF">
              <w:rPr>
                <w:rFonts w:ascii="Times New Roman" w:eastAsia="宋体" w:hAnsi="Times New Roman"/>
                <w:b/>
                <w:color w:val="000000"/>
                <w:szCs w:val="21"/>
              </w:rPr>
              <w:t>Sequence</w:t>
            </w:r>
            <w:r w:rsidRPr="007944FF">
              <w:rPr>
                <w:rFonts w:ascii="Times New Roman" w:eastAsia="宋体" w:hAnsi="Times New Roman"/>
                <w:b/>
                <w:color w:val="000000"/>
                <w:szCs w:val="21"/>
              </w:rPr>
              <w:t>（</w:t>
            </w:r>
            <w:r w:rsidRPr="007944FF">
              <w:rPr>
                <w:rFonts w:ascii="Times New Roman" w:eastAsia="宋体" w:hAnsi="Times New Roman"/>
                <w:b/>
                <w:szCs w:val="21"/>
              </w:rPr>
              <w:t>5'-3'</w:t>
            </w:r>
            <w:r w:rsidRPr="007944FF">
              <w:rPr>
                <w:rFonts w:ascii="Times New Roman" w:eastAsia="宋体" w:hAnsi="Times New Roman"/>
                <w:b/>
                <w:szCs w:val="21"/>
              </w:rPr>
              <w:t>）</w:t>
            </w:r>
          </w:p>
        </w:tc>
      </w:tr>
      <w:tr w:rsidR="005D4817" w:rsidRPr="007944FF" w14:paraId="336D1C87" w14:textId="77777777" w:rsidTr="00B93622">
        <w:trPr>
          <w:trHeight w:val="400"/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3BE3F043" w14:textId="77777777" w:rsidR="005D4817" w:rsidRPr="00387C8D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proofErr w:type="spellStart"/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GFRvIII</w:t>
            </w:r>
            <w:proofErr w:type="spellEnd"/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32850066" w14:textId="77777777" w:rsidR="005D4817" w:rsidRPr="00387C8D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TGGATGCCGACGAGTACCTC</w:t>
            </w:r>
          </w:p>
        </w:tc>
      </w:tr>
      <w:tr w:rsidR="005D4817" w:rsidRPr="007944FF" w14:paraId="00FA30D8" w14:textId="77777777" w:rsidTr="00B93622">
        <w:trPr>
          <w:trHeight w:val="400"/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7BEC27DA" w14:textId="77777777" w:rsidR="005D4817" w:rsidRPr="00387C8D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proofErr w:type="spellStart"/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GFRvIII</w:t>
            </w:r>
            <w:proofErr w:type="spellEnd"/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2DC1DAF8" w14:textId="77777777" w:rsidR="005D4817" w:rsidRPr="00387C8D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AGCTTTGCAGCCCATTTCTAT</w:t>
            </w:r>
          </w:p>
        </w:tc>
      </w:tr>
      <w:tr w:rsidR="005D4817" w:rsidRPr="007944FF" w14:paraId="1CEABEFC" w14:textId="77777777" w:rsidTr="00B93622">
        <w:trPr>
          <w:trHeight w:val="400"/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19306C4B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MDK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71B737F6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AGGATTGCGGCGTGGGTTTC</w:t>
            </w:r>
          </w:p>
        </w:tc>
      </w:tr>
      <w:tr w:rsidR="005D4817" w:rsidRPr="007944FF" w14:paraId="4921BE4D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74AD86E9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MDK-</w:t>
            </w:r>
            <w:r w:rsidRPr="007944F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401D8FC8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GCGGACTTTGGTGCCTGTG</w:t>
            </w:r>
          </w:p>
        </w:tc>
      </w:tr>
      <w:tr w:rsidR="005D4817" w:rsidRPr="007944FF" w14:paraId="25303B9E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2E8E773A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-Fos</w:t>
            </w: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2A80AB16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TCCAGTGCCAACTTCATTCCC</w:t>
            </w:r>
          </w:p>
        </w:tc>
      </w:tr>
      <w:tr w:rsidR="005D4817" w:rsidRPr="007944FF" w14:paraId="67C972D1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466BE0F5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r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>c-Fos</w:t>
            </w: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33A1F890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GCCATCTTATTCCTTTCCCTTCG</w:t>
            </w:r>
          </w:p>
        </w:tc>
      </w:tr>
      <w:tr w:rsidR="005D4817" w:rsidRPr="007944FF" w14:paraId="61277E0C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3646B935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use</w:t>
            </w:r>
            <w:r w:rsidRPr="003931F0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-FOS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523BF4B4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CCCTTTGATGACTTCTTGTTTCC</w:t>
            </w:r>
          </w:p>
        </w:tc>
      </w:tr>
      <w:tr w:rsidR="005D4817" w:rsidRPr="007944FF" w14:paraId="46DA2A34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431B7856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use</w:t>
            </w:r>
            <w:r w:rsidRPr="003931F0">
              <w:rPr>
                <w:rFonts w:ascii="Times New Roman" w:eastAsia="宋体" w:hAnsi="Times New Roman" w:cs="Times New Roman" w:hint="eastAsia"/>
                <w:szCs w:val="21"/>
                <w:shd w:val="clear" w:color="auto" w:fill="FFFFFF"/>
              </w:rPr>
              <w:t xml:space="preserve"> -FOS-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0FE45D40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TGCTGTGCAGAGGCTCCC</w:t>
            </w:r>
          </w:p>
        </w:tc>
      </w:tr>
      <w:tr w:rsidR="005D4817" w:rsidRPr="007944FF" w14:paraId="6F94EB0F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3A91F172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use</w:t>
            </w:r>
            <w:r w:rsidRPr="003931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-MDK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0BE8731E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GACTGCAAATACAAGTTTGAGA</w:t>
            </w:r>
          </w:p>
        </w:tc>
      </w:tr>
      <w:tr w:rsidR="005D4817" w:rsidRPr="007944FF" w14:paraId="7B1C239D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3F0AA240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use</w:t>
            </w:r>
            <w:r w:rsidRPr="003931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MDK-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15FF3836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CTTAGTCACGCGGATGGT</w:t>
            </w:r>
          </w:p>
        </w:tc>
      </w:tr>
      <w:tr w:rsidR="005D4817" w:rsidRPr="007944FF" w14:paraId="5D05BC5C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018F407D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r w:rsidRPr="003931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RK1-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6FA9B806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GCCAGCAGCTGAGCAAT</w:t>
            </w:r>
          </w:p>
        </w:tc>
      </w:tr>
      <w:tr w:rsidR="005D4817" w:rsidRPr="007944FF" w14:paraId="241BC134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31D2D906" w14:textId="77777777" w:rsidR="005D4817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human-</w:t>
            </w:r>
            <w:r w:rsidRPr="003931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ERK1-R</w:t>
            </w:r>
          </w:p>
          <w:p w14:paraId="116CF8B2" w14:textId="77777777" w:rsidR="000A35F5" w:rsidRDefault="000A35F5" w:rsidP="000A35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hAnsi="Times New Roman"/>
                <w:szCs w:val="21"/>
                <w:shd w:val="clear" w:color="auto" w:fill="FFFFFF"/>
              </w:rPr>
              <w:t>human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XCL1</w:t>
            </w:r>
            <w:r w:rsidRPr="003931F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F</w:t>
            </w:r>
          </w:p>
          <w:p w14:paraId="4017F64E" w14:textId="5B3AA0BA" w:rsidR="000A35F5" w:rsidRPr="007944FF" w:rsidRDefault="000A35F5" w:rsidP="000A35F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387C8D">
              <w:rPr>
                <w:rFonts w:ascii="Times New Roman" w:hAnsi="Times New Roman"/>
                <w:szCs w:val="21"/>
                <w:shd w:val="clear" w:color="auto" w:fill="FFFFFF"/>
              </w:rPr>
              <w:t>human-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XCL1</w:t>
            </w:r>
            <w:r w:rsidRPr="003931F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2B7DA6CD" w14:textId="77777777" w:rsidR="005D4817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931F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AAGGTCGCAGGTGGTGTT</w:t>
            </w:r>
          </w:p>
          <w:p w14:paraId="3D8B9392" w14:textId="77777777" w:rsidR="000A35F5" w:rsidRDefault="000A35F5" w:rsidP="000A35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GCTTGCCTCAATCCTGCATCC</w:t>
            </w:r>
          </w:p>
          <w:p w14:paraId="7250E2DA" w14:textId="7334EEFC" w:rsidR="000A35F5" w:rsidRPr="007944FF" w:rsidRDefault="000A35F5" w:rsidP="000A35F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CCTTCAGGAACAGCCACCAGT</w:t>
            </w:r>
          </w:p>
        </w:tc>
      </w:tr>
      <w:tr w:rsidR="005D4817" w:rsidRPr="007944FF" w14:paraId="6D96A520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57CFB30B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944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</w:t>
            </w:r>
            <w:r w:rsidRPr="007944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n-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56148DF4" w14:textId="77777777" w:rsidR="005D4817" w:rsidRPr="007944FF" w:rsidRDefault="005D4817" w:rsidP="00B93622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TCCCATCACCATCTTCCA</w:t>
            </w:r>
          </w:p>
        </w:tc>
      </w:tr>
      <w:tr w:rsidR="005D4817" w:rsidRPr="007944FF" w14:paraId="279C2662" w14:textId="77777777" w:rsidTr="00B93622">
        <w:trPr>
          <w:jc w:val="center"/>
        </w:trPr>
        <w:tc>
          <w:tcPr>
            <w:tcW w:w="2776" w:type="dxa"/>
            <w:tcBorders>
              <w:tl2br w:val="nil"/>
              <w:tr2bl w:val="nil"/>
            </w:tcBorders>
            <w:vAlign w:val="center"/>
          </w:tcPr>
          <w:p w14:paraId="7AC8C561" w14:textId="6C23C0BF" w:rsidR="005D4817" w:rsidRPr="007944FF" w:rsidRDefault="005D4817" w:rsidP="005D48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944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</w:t>
            </w:r>
            <w:r w:rsidRPr="007944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n-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PDH</w:t>
            </w:r>
            <w:r w:rsidRPr="00387C8D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-</w:t>
            </w: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3900" w:type="dxa"/>
            <w:tcBorders>
              <w:tl2br w:val="nil"/>
              <w:tr2bl w:val="nil"/>
            </w:tcBorders>
            <w:vAlign w:val="center"/>
          </w:tcPr>
          <w:p w14:paraId="034921A3" w14:textId="32A63E2C" w:rsidR="005D4817" w:rsidRPr="007944FF" w:rsidRDefault="005D4817" w:rsidP="005D481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944F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TGAGCCCCAGCCTTCT</w:t>
            </w:r>
          </w:p>
        </w:tc>
      </w:tr>
    </w:tbl>
    <w:p w14:paraId="2F6F533D" w14:textId="53565269" w:rsidR="005B0E77" w:rsidRDefault="005B0E77" w:rsidP="005D4817"/>
    <w:sectPr w:rsidR="005B0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00D12" w14:textId="77777777" w:rsidR="00F300C8" w:rsidRDefault="00F300C8" w:rsidP="005D4817">
      <w:r>
        <w:separator/>
      </w:r>
    </w:p>
  </w:endnote>
  <w:endnote w:type="continuationSeparator" w:id="0">
    <w:p w14:paraId="13B3FDF6" w14:textId="77777777" w:rsidR="00F300C8" w:rsidRDefault="00F300C8" w:rsidP="005D4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C79B0" w14:textId="77777777" w:rsidR="00F300C8" w:rsidRDefault="00F300C8" w:rsidP="005D4817">
      <w:r>
        <w:separator/>
      </w:r>
    </w:p>
  </w:footnote>
  <w:footnote w:type="continuationSeparator" w:id="0">
    <w:p w14:paraId="04AB4337" w14:textId="77777777" w:rsidR="00F300C8" w:rsidRDefault="00F300C8" w:rsidP="005D4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wZTY2MDI4NTZlZDY1YjZjZGZiZGZjOWE5ZmEzMGYifQ=="/>
    <w:docVar w:name="KY_MEDREF_DOCUID" w:val="{EF5D4759-DF8B-4179-8402-A4B867213892}"/>
    <w:docVar w:name="KY_MEDREF_VERSION" w:val="3"/>
  </w:docVars>
  <w:rsids>
    <w:rsidRoot w:val="005B0E77"/>
    <w:rsid w:val="000A35F5"/>
    <w:rsid w:val="00176D96"/>
    <w:rsid w:val="005B0E77"/>
    <w:rsid w:val="005D4817"/>
    <w:rsid w:val="00713E74"/>
    <w:rsid w:val="007F4A68"/>
    <w:rsid w:val="008934AA"/>
    <w:rsid w:val="009E5845"/>
    <w:rsid w:val="00AF236F"/>
    <w:rsid w:val="00D80FD4"/>
    <w:rsid w:val="00E336F8"/>
    <w:rsid w:val="00F300C8"/>
    <w:rsid w:val="00FD396E"/>
    <w:rsid w:val="01C03C25"/>
    <w:rsid w:val="1B075F52"/>
    <w:rsid w:val="208F6602"/>
    <w:rsid w:val="24CD6911"/>
    <w:rsid w:val="2C634486"/>
    <w:rsid w:val="377C1237"/>
    <w:rsid w:val="37A8202C"/>
    <w:rsid w:val="473A09B5"/>
    <w:rsid w:val="4A787E9A"/>
    <w:rsid w:val="5E2D59D7"/>
    <w:rsid w:val="619F7C8C"/>
    <w:rsid w:val="6D1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0F60"/>
  <w15:docId w15:val="{2E259EA8-B30A-48DF-A4FD-BFCA96F5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annotation subject"/>
    <w:basedOn w:val="a3"/>
    <w:next w:val="a3"/>
    <w:link w:val="a7"/>
    <w:rsid w:val="00D80FD4"/>
    <w:rPr>
      <w:b/>
      <w:bCs/>
    </w:rPr>
  </w:style>
  <w:style w:type="character" w:customStyle="1" w:styleId="a4">
    <w:name w:val="批注文字 字符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7">
    <w:name w:val="批注主题 字符"/>
    <w:basedOn w:val="a4"/>
    <w:link w:val="a6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8">
    <w:name w:val="header"/>
    <w:basedOn w:val="a"/>
    <w:link w:val="a9"/>
    <w:rsid w:val="005D4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5D48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5D4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5D481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iaoli</dc:creator>
  <cp:lastModifiedBy>Feng Yuan</cp:lastModifiedBy>
  <cp:revision>10</cp:revision>
  <dcterms:created xsi:type="dcterms:W3CDTF">2022-06-02T00:33:00Z</dcterms:created>
  <dcterms:modified xsi:type="dcterms:W3CDTF">2025-02-2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1304FCE09F449EA951B3189C7059C96</vt:lpwstr>
  </property>
</Properties>
</file>